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44A" w:rsidRDefault="00DE544A">
      <w:pPr>
        <w:rPr>
          <w:noProof/>
        </w:rPr>
      </w:pPr>
      <w:bookmarkStart w:id="0" w:name="_GoBack"/>
      <w:bookmarkEnd w:id="0"/>
    </w:p>
    <w:p w:rsidR="00DE544A" w:rsidRDefault="00DE544A"/>
    <w:p w:rsidR="00BC6532" w:rsidRDefault="00997854" w:rsidP="00BC6532">
      <w:pPr>
        <w:tabs>
          <w:tab w:val="left" w:pos="1035"/>
        </w:tabs>
      </w:pPr>
      <w:r>
        <w:rPr>
          <w:noProof/>
        </w:rPr>
        <w:drawing>
          <wp:inline distT="0" distB="0" distL="0" distR="0">
            <wp:extent cx="5486400" cy="6362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R FOR SUPP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36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6532" w:rsidRDefault="00BC6532" w:rsidP="00021C29">
      <w:r w:rsidRPr="00B56C37">
        <w:t>Full-le</w:t>
      </w:r>
      <w:r>
        <w:t>n</w:t>
      </w:r>
      <w:r w:rsidR="00997854">
        <w:t>gth gel corresponding to Fig. 13</w:t>
      </w:r>
      <w:r w:rsidRPr="00B56C37">
        <w:t>. All PCR reactions were performed under identical experimental conditions.</w:t>
      </w:r>
    </w:p>
    <w:p w:rsidR="00B56C37" w:rsidRDefault="00B56C37" w:rsidP="00DE544A">
      <w:pPr>
        <w:tabs>
          <w:tab w:val="left" w:pos="1035"/>
        </w:tabs>
      </w:pPr>
      <w:r>
        <w:br w:type="textWrapping" w:clear="all"/>
      </w:r>
    </w:p>
    <w:p w:rsidR="00BC6532" w:rsidRPr="00DE544A" w:rsidRDefault="00BC6532" w:rsidP="00DE544A">
      <w:pPr>
        <w:tabs>
          <w:tab w:val="left" w:pos="1035"/>
        </w:tabs>
      </w:pPr>
    </w:p>
    <w:sectPr w:rsidR="00BC6532" w:rsidRPr="00DE54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5AF"/>
    <w:rsid w:val="00021C29"/>
    <w:rsid w:val="00041DEB"/>
    <w:rsid w:val="00103C97"/>
    <w:rsid w:val="006D55AF"/>
    <w:rsid w:val="00997854"/>
    <w:rsid w:val="009F16FF"/>
    <w:rsid w:val="00A2012D"/>
    <w:rsid w:val="00B10FBC"/>
    <w:rsid w:val="00B56C37"/>
    <w:rsid w:val="00BC6532"/>
    <w:rsid w:val="00DE5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9C5608-BE8E-41FD-807B-E2B05544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mmm</cp:lastModifiedBy>
  <cp:revision>2</cp:revision>
  <dcterms:created xsi:type="dcterms:W3CDTF">2026-06-23T09:23:00Z</dcterms:created>
  <dcterms:modified xsi:type="dcterms:W3CDTF">2026-06-23T09:23:00Z</dcterms:modified>
</cp:coreProperties>
</file>